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5CD8E9">
      <w:pPr>
        <w:spacing w:line="480" w:lineRule="auto"/>
        <w:jc w:val="center"/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Table S2 Clinical characteristics of patients treated with omadacycline or tigecycline for CRAB severe pneumonia</w:t>
      </w:r>
    </w:p>
    <w:tbl>
      <w:tblPr>
        <w:tblStyle w:val="4"/>
        <w:tblpPr w:leftFromText="180" w:rightFromText="180" w:vertAnchor="text" w:horzAnchor="page" w:tblpX="252" w:tblpY="1320"/>
        <w:tblOverlap w:val="never"/>
        <w:tblW w:w="1650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"/>
        <w:gridCol w:w="1275"/>
        <w:gridCol w:w="1228"/>
        <w:gridCol w:w="1107"/>
        <w:gridCol w:w="993"/>
        <w:gridCol w:w="517"/>
        <w:gridCol w:w="848"/>
        <w:gridCol w:w="912"/>
        <w:gridCol w:w="977"/>
        <w:gridCol w:w="1334"/>
        <w:gridCol w:w="1258"/>
        <w:gridCol w:w="1336"/>
        <w:gridCol w:w="1057"/>
        <w:gridCol w:w="998"/>
        <w:gridCol w:w="892"/>
        <w:gridCol w:w="975"/>
      </w:tblGrid>
      <w:tr w14:paraId="37EEF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650" w:type="dxa"/>
            <w:gridSpan w:val="9"/>
            <w:tcBorders>
              <w:bottom w:val="nil"/>
            </w:tcBorders>
          </w:tcPr>
          <w:p w14:paraId="2841615A">
            <w:pPr>
              <w:spacing w:line="240" w:lineRule="auto"/>
              <w:jc w:val="center"/>
              <w:outlineLvl w:val="9"/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Baseline characteristics</w:t>
            </w:r>
          </w:p>
        </w:tc>
        <w:tc>
          <w:tcPr>
            <w:tcW w:w="4985" w:type="dxa"/>
            <w:gridSpan w:val="4"/>
            <w:tcBorders>
              <w:bottom w:val="nil"/>
            </w:tcBorders>
          </w:tcPr>
          <w:p w14:paraId="05A2B0A5">
            <w:pPr>
              <w:spacing w:line="24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Efficacy outcomes</w:t>
            </w:r>
          </w:p>
        </w:tc>
        <w:tc>
          <w:tcPr>
            <w:tcW w:w="2865" w:type="dxa"/>
            <w:gridSpan w:val="3"/>
            <w:tcBorders>
              <w:bottom w:val="nil"/>
            </w:tcBorders>
          </w:tcPr>
          <w:p w14:paraId="0C7B6077">
            <w:pPr>
              <w:spacing w:line="24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Safety outcomes</w:t>
            </w:r>
          </w:p>
        </w:tc>
      </w:tr>
      <w:tr w14:paraId="27C4A0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793" w:type="dxa"/>
            <w:tcBorders>
              <w:top w:val="nil"/>
              <w:bottom w:val="single" w:color="auto" w:sz="4" w:space="0"/>
            </w:tcBorders>
          </w:tcPr>
          <w:p w14:paraId="6CACB980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vertAlign w:val="baseline"/>
                <w:lang w:val="en-US" w:eastAsia="zh-CN"/>
              </w:rPr>
              <w:t>Subject ID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 w14:paraId="24ADFA45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/Tigecycline</w:t>
            </w:r>
          </w:p>
        </w:tc>
        <w:tc>
          <w:tcPr>
            <w:tcW w:w="1228" w:type="dxa"/>
            <w:tcBorders>
              <w:top w:val="nil"/>
              <w:bottom w:val="single" w:color="auto" w:sz="4" w:space="0"/>
            </w:tcBorders>
          </w:tcPr>
          <w:p w14:paraId="49372DF5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Age/sex</w:t>
            </w:r>
          </w:p>
        </w:tc>
        <w:tc>
          <w:tcPr>
            <w:tcW w:w="1107" w:type="dxa"/>
            <w:tcBorders>
              <w:top w:val="nil"/>
              <w:bottom w:val="single" w:color="auto" w:sz="4" w:space="0"/>
            </w:tcBorders>
          </w:tcPr>
          <w:p w14:paraId="3654FC8A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Malignant tumor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</w:tcPr>
          <w:p w14:paraId="0F21637F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Pulmonary disease</w:t>
            </w:r>
          </w:p>
        </w:tc>
        <w:tc>
          <w:tcPr>
            <w:tcW w:w="517" w:type="dxa"/>
            <w:tcBorders>
              <w:top w:val="nil"/>
              <w:bottom w:val="single" w:color="auto" w:sz="4" w:space="0"/>
            </w:tcBorders>
          </w:tcPr>
          <w:p w14:paraId="5237213A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PSI risk class</w:t>
            </w:r>
          </w:p>
        </w:tc>
        <w:tc>
          <w:tcPr>
            <w:tcW w:w="848" w:type="dxa"/>
            <w:tcBorders>
              <w:top w:val="nil"/>
              <w:bottom w:val="single" w:color="auto" w:sz="4" w:space="0"/>
            </w:tcBorders>
          </w:tcPr>
          <w:p w14:paraId="7947298B">
            <w:pPr>
              <w:spacing w:line="240" w:lineRule="auto"/>
              <w:outlineLvl w:val="9"/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Duration</w:t>
            </w:r>
          </w:p>
          <w:p w14:paraId="6807DF3A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(days)</w:t>
            </w:r>
          </w:p>
        </w:tc>
        <w:tc>
          <w:tcPr>
            <w:tcW w:w="912" w:type="dxa"/>
            <w:tcBorders>
              <w:top w:val="nil"/>
              <w:bottom w:val="single" w:color="auto" w:sz="4" w:space="0"/>
            </w:tcBorders>
          </w:tcPr>
          <w:p w14:paraId="440D4B8E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IMV at baseline</w:t>
            </w:r>
          </w:p>
        </w:tc>
        <w:tc>
          <w:tcPr>
            <w:tcW w:w="977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337DACFB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Presence of bacteremia</w:t>
            </w:r>
          </w:p>
        </w:tc>
        <w:tc>
          <w:tcPr>
            <w:tcW w:w="1334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17317F74">
            <w:pPr>
              <w:spacing w:line="240" w:lineRule="auto"/>
              <w:outlineLvl w:val="9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Clinical cure at 14 day or at the end of treatment</w:t>
            </w:r>
          </w:p>
        </w:tc>
        <w:tc>
          <w:tcPr>
            <w:tcW w:w="1258" w:type="dxa"/>
            <w:tcBorders>
              <w:top w:val="nil"/>
              <w:bottom w:val="single" w:color="auto" w:sz="4" w:space="0"/>
            </w:tcBorders>
          </w:tcPr>
          <w:p w14:paraId="49B37C47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Early clinical response at day 4</w:t>
            </w:r>
          </w:p>
        </w:tc>
        <w:tc>
          <w:tcPr>
            <w:tcW w:w="1336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1A925764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8-day all-cause mortality</w:t>
            </w:r>
          </w:p>
        </w:tc>
        <w:tc>
          <w:tcPr>
            <w:tcW w:w="1057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4AFCF128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Microbiology eradication at the EOT</w:t>
            </w:r>
          </w:p>
        </w:tc>
        <w:tc>
          <w:tcPr>
            <w:tcW w:w="998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306C1CF7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Gastrointestinal events</w:t>
            </w:r>
          </w:p>
        </w:tc>
        <w:tc>
          <w:tcPr>
            <w:tcW w:w="892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636F09C1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Coagulopathy</w:t>
            </w:r>
          </w:p>
        </w:tc>
        <w:tc>
          <w:tcPr>
            <w:tcW w:w="975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0A2211A7">
            <w:pPr>
              <w:spacing w:line="24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Abnormal hepatic function</w:t>
            </w:r>
          </w:p>
        </w:tc>
      </w:tr>
      <w:tr w14:paraId="177B93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op w:val="single" w:color="auto" w:sz="4" w:space="0"/>
            </w:tcBorders>
            <w:vAlign w:val="top"/>
          </w:tcPr>
          <w:p w14:paraId="42E561AC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top"/>
          </w:tcPr>
          <w:p w14:paraId="63B27A2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op w:val="single" w:color="auto" w:sz="4" w:space="0"/>
            </w:tcBorders>
            <w:vAlign w:val="top"/>
          </w:tcPr>
          <w:p w14:paraId="6656ECF1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59/female</w:t>
            </w:r>
          </w:p>
        </w:tc>
        <w:tc>
          <w:tcPr>
            <w:tcW w:w="1107" w:type="dxa"/>
            <w:tcBorders>
              <w:top w:val="single" w:color="auto" w:sz="4" w:space="0"/>
            </w:tcBorders>
            <w:vAlign w:val="top"/>
          </w:tcPr>
          <w:p w14:paraId="53BED902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Liver cancer</w:t>
            </w:r>
          </w:p>
        </w:tc>
        <w:tc>
          <w:tcPr>
            <w:tcW w:w="993" w:type="dxa"/>
            <w:tcBorders>
              <w:top w:val="single" w:color="auto" w:sz="4" w:space="0"/>
            </w:tcBorders>
            <w:vAlign w:val="top"/>
          </w:tcPr>
          <w:p w14:paraId="2F2BFE6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517" w:type="dxa"/>
            <w:tcBorders>
              <w:top w:val="single" w:color="auto" w:sz="4" w:space="0"/>
            </w:tcBorders>
            <w:vAlign w:val="top"/>
          </w:tcPr>
          <w:p w14:paraId="7D89A37E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V</w:t>
            </w:r>
          </w:p>
        </w:tc>
        <w:tc>
          <w:tcPr>
            <w:tcW w:w="848" w:type="dxa"/>
            <w:tcBorders>
              <w:top w:val="single" w:color="auto" w:sz="4" w:space="0"/>
            </w:tcBorders>
            <w:vAlign w:val="top"/>
          </w:tcPr>
          <w:p w14:paraId="3C774B4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12" w:type="dxa"/>
            <w:tcBorders>
              <w:top w:val="single" w:color="auto" w:sz="4" w:space="0"/>
            </w:tcBorders>
            <w:vAlign w:val="top"/>
          </w:tcPr>
          <w:p w14:paraId="7DBF3E86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op w:val="single" w:color="auto" w:sz="4" w:space="0"/>
            </w:tcBorders>
            <w:vAlign w:val="top"/>
          </w:tcPr>
          <w:p w14:paraId="7CB18E05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op w:val="single" w:color="auto" w:sz="4" w:space="0"/>
            </w:tcBorders>
            <w:vAlign w:val="top"/>
          </w:tcPr>
          <w:p w14:paraId="5EFAD7D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E48985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op w:val="single" w:color="auto" w:sz="4" w:space="0"/>
            </w:tcBorders>
            <w:vAlign w:val="top"/>
          </w:tcPr>
          <w:p w14:paraId="0EE3593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op w:val="single" w:color="auto" w:sz="4" w:space="0"/>
            </w:tcBorders>
            <w:vAlign w:val="top"/>
          </w:tcPr>
          <w:p w14:paraId="5139A7F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op w:val="single" w:color="auto" w:sz="4" w:space="0"/>
            </w:tcBorders>
            <w:vAlign w:val="top"/>
          </w:tcPr>
          <w:p w14:paraId="5AC2770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op w:val="single" w:color="auto" w:sz="4" w:space="0"/>
            </w:tcBorders>
            <w:vAlign w:val="top"/>
          </w:tcPr>
          <w:p w14:paraId="48ECA13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op w:val="single" w:color="auto" w:sz="4" w:space="0"/>
            </w:tcBorders>
            <w:vAlign w:val="top"/>
          </w:tcPr>
          <w:p w14:paraId="7399CEF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</w:tr>
      <w:tr w14:paraId="3AA036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3BBCAFAA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2723EA7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710FF0A6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55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2A943C0A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02D0BA75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5B94F43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II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7820D13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04C90E1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60CA332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27518F0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213BD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35721FF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019A1E6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73F666D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5771D4F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5EF6F34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</w:tr>
      <w:tr w14:paraId="461917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2C9E5755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224C411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22B0854B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59/fe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0F22832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29ECA23E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Pulmonary bulla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69399EA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0564981C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0A2A2C4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6B4C1F1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272B69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0EDD1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4CC19BB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26ACA21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3C13829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5819027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7A3B423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</w:tr>
      <w:tr w14:paraId="7F9C36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517B0C93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1929950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3A4B4B1D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56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6D979EA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5856EC0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42E94A8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450C34D0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5B3E3C5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4C67351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5FFA4EA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031F4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43BEE28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06E89EE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1688347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440DE7F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2AE74AE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</w:tr>
      <w:tr w14:paraId="26A13D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76FB5B41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6811135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2E1DEB9E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68/fe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46BF4ED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2928018C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L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5B9D0A1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200B6D60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4631690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557B895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243FCB4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FAF4A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01EE5AD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7E473AB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30AFB7A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5FF6E5A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2BDA0A8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6FBC96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4ADF839C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611B9B6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48023E80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53/fe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0854758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6D8934E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697336C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4D7FCF66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3CC18BD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77E9CC2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143C101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44CB8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6104BD8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77E41BF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77B0485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6EF658B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63ABB0C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</w:tr>
      <w:tr w14:paraId="18805A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72C9676D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78D8DE8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42E7035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8/fe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1BAE690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1C73B541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sthma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7E85CD7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5B8C213C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45BB16E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63AB884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20604E3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E31FC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796987A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441CA64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444FEEC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0525F03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4D482AE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</w:tr>
      <w:tr w14:paraId="7CE382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704275D8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1A8EC41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6071F48C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45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02631384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4D73C83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36F078E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II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34442B77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346A650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2DCA0C4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76D9FE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AFCA7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5E8D236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084D069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6E5D7CA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251B80C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4BD3DEC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23494D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768A67B3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3E16A2F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2B74A116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50/fe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69D50CA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Gastric cancer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2AE369E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261A033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II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5DD6AD6D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6D8B54B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2A9CA35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4E2651C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B238D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3DCEE5B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6A64D8A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6B3A3C0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3BDB406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2E94D4B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2AB8F4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58140E8D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571ACB5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7469760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8/fe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1D90BDE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0AEACE4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77643D0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2D7DC25E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4C5A593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5399F54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7CCEC15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F2390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1C5632A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584FCAF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1C431A3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4C28861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15C273C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2F0BAF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7D9709E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162A797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23BBD67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86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55E5D31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4FB1D293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457F2D9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7BB5BCDD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3148D10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5E9317C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729B4E8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94894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6B0982F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57341E8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53C243B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358DC0D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0B7CC43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5126BD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0AC3A310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47485DC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729052CF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60/fe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08DE97A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5C2FBE74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L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6C5945C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710EB2E7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2F3FC3B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473019B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4AC5E2B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F3827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6167C18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7A2D190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01C856B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56BAA3C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340F95F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</w:tr>
      <w:tr w14:paraId="38EEA5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379B593F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26D1AA0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5E43B09A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61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56CEF8D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0299378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2637DF3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0165EC0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3119E50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06C7606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AD10BA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74C1C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1E47374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03E9088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3E78D43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4FEC7D8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1C65033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3C640B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319D279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5D999ED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274D0C0C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9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4DEB928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31B8EF3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08321F0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5941DE4D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47798A9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7C60CEF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599E83D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ACEA4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380635C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1597EAB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3F33DA9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31E53E7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0494C76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3336BC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17078001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64D2500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65DBDCA4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71/fe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0F0D665F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rostate cancer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1CCC425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4C5F192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II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48B08B12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4EC0739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138D141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7B01DB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FD222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3813F88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7A4BF44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7A94559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5A4B50A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1EABE80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</w:tr>
      <w:tr w14:paraId="162921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21DEF77F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63F1F76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071140DF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54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0C83BF8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3BB77DA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L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0BA8146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25BF0C6F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2B2C256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5100292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6D4EB7E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FEC93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58E3C78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58C51D9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63C9B2F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450969F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095B0E9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0E39D8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36D665B2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0B13444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55BEE640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83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7934D27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6CD9A4D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1D3DDF2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II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0C9F8E93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05E6C4F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270592E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5A5AE2D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A77B9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4F6F52D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71B5CB6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638D2B5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14F319A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482B0AF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</w:tr>
      <w:tr w14:paraId="33C5C0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2E686C3E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21DF6DB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74114554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81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422F2C2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5A97462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760A12F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1E771752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0E9F0B2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5176309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6056437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508C1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5CEC229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6436C20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5E14C63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45933AA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4AD265D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6228DD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780CB80B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7A40520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4BCD0392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9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6831DF1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24A7953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3B094EF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57F116FA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298EAFF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7F088E6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D284FB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AA26A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75878DE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10BBFA2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78EC43A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6FEA0EA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2943F2D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75C52F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5CD27D68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2EA22CF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Omada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6201823D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77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2CA6C5F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12AC4C9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16432CE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61402ED7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251C61A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66D3CDA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69A0A90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18019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19B0B35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25283EB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5121576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4032373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596122E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6B07F4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14C0F5D5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6236DA5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4BFDF4F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51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36DCD82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03D64EF0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L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0E812C5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075D8B4E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1DCF442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26C8A3F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4A038B9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09DAE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0FF1B65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0790C56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37594E0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4D011A9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4E795D4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</w:tr>
      <w:tr w14:paraId="4A0D9E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0450FB0E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65C3848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4E7B62C6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70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753E93E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09E75C5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0CEF8BF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6BEAD3FA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7F01B0A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2F443C7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748EAC6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9A9B8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35B5F92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11228DF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77D3CD0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5FF1BE8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35870E6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5539AC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3335990E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639A097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A3646E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70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1862D4F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4583376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2F12DDC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II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354D5A4F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14E160A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6B98E4D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71C3F99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24618BA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168E5F2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4ACAFB2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613DE33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77233E9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5F06A3A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2DA169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0532C00F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1648719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146947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65/fe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5155138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1D01ECA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39CE976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II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6C40DEF8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59BE2A5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6E25AA6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69A647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4EDE418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6AE9421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606FDAC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652C528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4AA543E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7889274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</w:tr>
      <w:tr w14:paraId="23C166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17A9D46D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43FA50F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B69893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64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25A0BA0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0D3005B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  <w:bookmarkStart w:id="0" w:name="_GoBack"/>
            <w:bookmarkEnd w:id="0"/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6026219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0E91A536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4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2DDBF29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453D788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8F0BA0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479E52A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7B9DAE0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2DF4987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1CE3097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63CD1B6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7F6088C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3D2B1F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3F9C899B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56F0646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ADBEE5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79/fe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1BCBC2A1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Colorectal cancer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33E5A6B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56C17CB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14246C78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49B74FC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66444BE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48667D1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5FE1991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0691504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139477B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2B73E49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2623304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566AC5F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43D4B3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5D2303A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2D3B7B9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4B41F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73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29FB779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021B794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0BF53B5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5CAB008E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6C3D24A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19F915F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1E949B0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4EC73AB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24A7ECA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70CDAE2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4847476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20C97BA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6A84CC5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</w:tr>
      <w:tr w14:paraId="56DD93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2716FFC0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1E0AF2E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AB9A0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3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0283C67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418AAEE5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sthma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7C9EB45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II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42358D8A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709801E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183C614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5040FA9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7DA5B90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1DC8E62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09D6DBE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1C20C2B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52BF0C8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44AD9BF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</w:tr>
      <w:tr w14:paraId="57FF7E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70CAA5BC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5D57503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CC4E37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56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6D61DFE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03CAC65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530CBDC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II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3B56827E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1C94B72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5F0B219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54D640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22E8BDD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7D3E66C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70EC538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0DF0601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67415D1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67DE72F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7F4941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0F136996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5AF3CB3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BB2788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61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71D8BA1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6556AB3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7672053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470F4BA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2B622A6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17DC06A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764F1E3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5794CF7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4B3B855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3E30FDF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587051A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5D45A82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7A87F4A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49AF99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1FDE623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28BBCF8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5D982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63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2F93CD3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7A6DA397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L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76BDB0B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54B380BB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546B658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18D3BCB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1C59FC3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66D46D9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2B832D9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0D8FB6C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1E5B918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6571CDF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1A62749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</w:tr>
      <w:tr w14:paraId="76DF36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1069EF20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630B13C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0F63ED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55/fe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2588656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2DA89EC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sthma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6A2A4A5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6C01B6D0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181AB75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3483D19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2622AFB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4E78713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7623BEA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2CE7B41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1D56EFC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6129F2E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60F8EF3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30E633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51A3CA68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2516664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2192D4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65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7ECE2543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Liver cancer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3748844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6520A27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395F5024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7EB358D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7C6D113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54F0D4E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02663BC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2D9214E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40B38AE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0A00749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2D070FF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2525069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150455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240DF206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67DF705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0C8D2F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1/fe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5AD1D96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2FE3B38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4E759CC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2C2789D6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658C476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6A341F4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07B67E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2AFACA9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44712F4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67599F9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278DDE1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7F20C27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4C28598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16CD7E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562532BC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3875FA6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28B0E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3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69C5774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2A7441C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Cycstic fibrosis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7C0A7CC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1034040F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2FFC25B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189D1CC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5B713C6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0A98712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75E8E09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5F9CB4D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5EC58AD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51854BF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17A7B6E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3E3957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7D994800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62C6C64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52A2C360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54/fe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6AE6024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4C16730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2C26E0C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6B0C58A8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15AE8CB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43B1F68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84A675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39ED713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206525E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65E3397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700DF36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45DF2EA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4213DF2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</w:tr>
      <w:tr w14:paraId="33962A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30CFBAD4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526324C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6F68D08F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61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2745081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37C4561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3EDFA61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II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4B007298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1EADE42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5C814F74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0929AC6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6CF7575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29902AB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4C76B26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1EB5DF4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722AA8A5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41B156C7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77C4F0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5ACF66C0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4B27B70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629FCBD1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75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5500AE5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5FCD6A2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40A5094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10493965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63363BA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13B024E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1543C530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67852A2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1DE25B3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7445C636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1B24359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61DE062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59FCBDD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544EC4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68CC5A16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3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1F6A55A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30626413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82/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5837715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2B601AC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AECOP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4D6D832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72A57FE9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5AF8217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2F49F9F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795503A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74BA43F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4125D62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106287F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05A3DE91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1B67F9A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66C3F458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  <w:tr w14:paraId="4414CF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" w:type="dxa"/>
            <w:tcBorders>
              <w:tl2br w:val="nil"/>
              <w:tr2bl w:val="nil"/>
            </w:tcBorders>
            <w:vAlign w:val="top"/>
          </w:tcPr>
          <w:p w14:paraId="10F6AD1F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4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top"/>
          </w:tcPr>
          <w:p w14:paraId="20C70BF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Tigecycline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top"/>
          </w:tcPr>
          <w:p w14:paraId="7267182E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53/female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top"/>
          </w:tcPr>
          <w:p w14:paraId="61C4C53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 w14:paraId="3A07833F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LD</w:t>
            </w:r>
          </w:p>
        </w:tc>
        <w:tc>
          <w:tcPr>
            <w:tcW w:w="517" w:type="dxa"/>
            <w:tcBorders>
              <w:tl2br w:val="nil"/>
              <w:tr2bl w:val="nil"/>
            </w:tcBorders>
            <w:vAlign w:val="top"/>
          </w:tcPr>
          <w:p w14:paraId="045B5192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IV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top"/>
          </w:tcPr>
          <w:p w14:paraId="04905D50">
            <w:pPr>
              <w:spacing w:line="240" w:lineRule="auto"/>
              <w:outlineLvl w:val="9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2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 w14:paraId="24808FCA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 w14:paraId="29050859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vAlign w:val="top"/>
          </w:tcPr>
          <w:p w14:paraId="3D743363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top"/>
          </w:tcPr>
          <w:p w14:paraId="62ED910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top"/>
          </w:tcPr>
          <w:p w14:paraId="70375AFE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top"/>
          </w:tcPr>
          <w:p w14:paraId="5A3DE44D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98" w:type="dxa"/>
            <w:tcBorders>
              <w:tl2br w:val="nil"/>
              <w:tr2bl w:val="nil"/>
            </w:tcBorders>
            <w:vAlign w:val="top"/>
          </w:tcPr>
          <w:p w14:paraId="263E926C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top"/>
          </w:tcPr>
          <w:p w14:paraId="1828535B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351343CF">
            <w:pPr>
              <w:spacing w:line="240" w:lineRule="auto"/>
              <w:outlineLvl w:val="9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No</w:t>
            </w:r>
          </w:p>
        </w:tc>
      </w:tr>
    </w:tbl>
    <w:p w14:paraId="7156F28B">
      <w:pPr>
        <w:spacing w:line="480" w:lineRule="auto"/>
        <w:jc w:val="both"/>
        <w:rPr>
          <w:rFonts w:hint="default" w:ascii="Times New Roman" w:hAnsi="Times New Roman" w:cs="Times New Roman"/>
          <w:sz w:val="32"/>
          <w:szCs w:val="40"/>
          <w:lang w:val="en-US" w:eastAsia="zh-CN"/>
        </w:rPr>
      </w:pPr>
    </w:p>
    <w:sectPr>
      <w:endnotePr>
        <w:numFmt w:val="decimal"/>
      </w:endnotePr>
      <w:pgSz w:w="16838" w:h="11906" w:orient="landscape"/>
      <w:pgMar w:top="96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0" w:num="1"/>
      <w:rtlGutter w:val="0"/>
      <w:docGrid w:type="lines"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 SIL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numFmt w:val="decimal"/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MDQ2ZWJiMzc2MWUxM2RiZWFkYTQ4NzY2YzZhYTUifQ=="/>
  </w:docVars>
  <w:rsids>
    <w:rsidRoot w:val="00172A27"/>
    <w:rsid w:val="004023A0"/>
    <w:rsid w:val="00AB1429"/>
    <w:rsid w:val="00B37DF4"/>
    <w:rsid w:val="01BC4893"/>
    <w:rsid w:val="02341F7A"/>
    <w:rsid w:val="038B348F"/>
    <w:rsid w:val="04945B03"/>
    <w:rsid w:val="04A13BD1"/>
    <w:rsid w:val="04EA135D"/>
    <w:rsid w:val="04F01EE9"/>
    <w:rsid w:val="07B55D65"/>
    <w:rsid w:val="08922E7A"/>
    <w:rsid w:val="09672E64"/>
    <w:rsid w:val="0A6B5586"/>
    <w:rsid w:val="0CFF3509"/>
    <w:rsid w:val="0D0F6386"/>
    <w:rsid w:val="0D526ADF"/>
    <w:rsid w:val="12A13226"/>
    <w:rsid w:val="13427DB4"/>
    <w:rsid w:val="13A23262"/>
    <w:rsid w:val="146175B3"/>
    <w:rsid w:val="14FF1B0C"/>
    <w:rsid w:val="16757D18"/>
    <w:rsid w:val="17B24CB4"/>
    <w:rsid w:val="17C67EFD"/>
    <w:rsid w:val="18133E9E"/>
    <w:rsid w:val="193C1003"/>
    <w:rsid w:val="19E33AED"/>
    <w:rsid w:val="1A6163F1"/>
    <w:rsid w:val="1AEE6E95"/>
    <w:rsid w:val="1BBD7B39"/>
    <w:rsid w:val="1C2C11CB"/>
    <w:rsid w:val="1C555D42"/>
    <w:rsid w:val="1D185BDF"/>
    <w:rsid w:val="1D542333"/>
    <w:rsid w:val="1DBB0365"/>
    <w:rsid w:val="1E342BBF"/>
    <w:rsid w:val="1EF54600"/>
    <w:rsid w:val="1F784619"/>
    <w:rsid w:val="1FC11A30"/>
    <w:rsid w:val="226E1CAF"/>
    <w:rsid w:val="22947F00"/>
    <w:rsid w:val="233E3B72"/>
    <w:rsid w:val="23C859BB"/>
    <w:rsid w:val="23E84A73"/>
    <w:rsid w:val="25844572"/>
    <w:rsid w:val="25AD59DB"/>
    <w:rsid w:val="268B31E3"/>
    <w:rsid w:val="27A73E16"/>
    <w:rsid w:val="28D92C40"/>
    <w:rsid w:val="2A0B3155"/>
    <w:rsid w:val="2A4158E3"/>
    <w:rsid w:val="2A4D1D50"/>
    <w:rsid w:val="2BD62E22"/>
    <w:rsid w:val="2BFB54B8"/>
    <w:rsid w:val="2EA5720F"/>
    <w:rsid w:val="30420E95"/>
    <w:rsid w:val="30997DC3"/>
    <w:rsid w:val="30BA610E"/>
    <w:rsid w:val="30CB147F"/>
    <w:rsid w:val="31F91FBE"/>
    <w:rsid w:val="32770428"/>
    <w:rsid w:val="32B421CF"/>
    <w:rsid w:val="34371578"/>
    <w:rsid w:val="37B53464"/>
    <w:rsid w:val="387C7E3D"/>
    <w:rsid w:val="38F8689E"/>
    <w:rsid w:val="397678DD"/>
    <w:rsid w:val="39B046E4"/>
    <w:rsid w:val="3B3D5C08"/>
    <w:rsid w:val="3C786D4A"/>
    <w:rsid w:val="3EE74355"/>
    <w:rsid w:val="3F355379"/>
    <w:rsid w:val="40296D53"/>
    <w:rsid w:val="41D705F4"/>
    <w:rsid w:val="42B17509"/>
    <w:rsid w:val="42B70E24"/>
    <w:rsid w:val="441D40AB"/>
    <w:rsid w:val="44EB204C"/>
    <w:rsid w:val="45B31FB0"/>
    <w:rsid w:val="464B77E1"/>
    <w:rsid w:val="469B5662"/>
    <w:rsid w:val="46A714D0"/>
    <w:rsid w:val="46AC23D8"/>
    <w:rsid w:val="46B708B3"/>
    <w:rsid w:val="46D830CE"/>
    <w:rsid w:val="48504289"/>
    <w:rsid w:val="48E30AE7"/>
    <w:rsid w:val="498B44E6"/>
    <w:rsid w:val="49E55D2A"/>
    <w:rsid w:val="4A0476F1"/>
    <w:rsid w:val="4ACF1226"/>
    <w:rsid w:val="4BA206E8"/>
    <w:rsid w:val="4C642D43"/>
    <w:rsid w:val="4D667D1B"/>
    <w:rsid w:val="50D24AC3"/>
    <w:rsid w:val="515072E6"/>
    <w:rsid w:val="52C14F11"/>
    <w:rsid w:val="52FD69D4"/>
    <w:rsid w:val="532353C2"/>
    <w:rsid w:val="53727116"/>
    <w:rsid w:val="540B571C"/>
    <w:rsid w:val="54117347"/>
    <w:rsid w:val="54596C22"/>
    <w:rsid w:val="550825CC"/>
    <w:rsid w:val="557623D9"/>
    <w:rsid w:val="558E1E80"/>
    <w:rsid w:val="570B70BD"/>
    <w:rsid w:val="57E2571B"/>
    <w:rsid w:val="57ED5C55"/>
    <w:rsid w:val="58871915"/>
    <w:rsid w:val="5ACD39D4"/>
    <w:rsid w:val="5CC0563A"/>
    <w:rsid w:val="5D235B2D"/>
    <w:rsid w:val="5ECF709C"/>
    <w:rsid w:val="5EF134F4"/>
    <w:rsid w:val="5FA70194"/>
    <w:rsid w:val="63072AB2"/>
    <w:rsid w:val="63904636"/>
    <w:rsid w:val="63DB1355"/>
    <w:rsid w:val="655146AF"/>
    <w:rsid w:val="6D095EA6"/>
    <w:rsid w:val="6D7A465F"/>
    <w:rsid w:val="7247638F"/>
    <w:rsid w:val="727A4C7D"/>
    <w:rsid w:val="77B96132"/>
    <w:rsid w:val="78661AA7"/>
    <w:rsid w:val="799511A0"/>
    <w:rsid w:val="7B0A1314"/>
    <w:rsid w:val="7BC97448"/>
    <w:rsid w:val="7CAC4186"/>
    <w:rsid w:val="7CEE6C1F"/>
    <w:rsid w:val="7D7D237E"/>
    <w:rsid w:val="7DAB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autoRedefine/>
    <w:qFormat/>
    <w:uiPriority w:val="0"/>
    <w:pPr>
      <w:snapToGrid w:val="0"/>
      <w:jc w:val="left"/>
    </w:p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ndnote reference"/>
    <w:basedOn w:val="5"/>
    <w:autoRedefine/>
    <w:qFormat/>
    <w:uiPriority w:val="0"/>
    <w:rPr>
      <w:vertAlign w:val="superscript"/>
    </w:rPr>
  </w:style>
  <w:style w:type="character" w:styleId="8">
    <w:name w:val="Hyperlink"/>
    <w:basedOn w:val="5"/>
    <w:autoRedefine/>
    <w:qFormat/>
    <w:uiPriority w:val="0"/>
    <w:rPr>
      <w:color w:val="0000FF"/>
      <w:u w:val="single"/>
    </w:rPr>
  </w:style>
  <w:style w:type="paragraph" w:customStyle="1" w:styleId="9">
    <w:name w:val="Default"/>
    <w:autoRedefine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Charis SIL" w:hAnsi="Charis SIL" w:eastAsia="Charis SIL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1</Words>
  <Characters>2314</Characters>
  <Lines>0</Lines>
  <Paragraphs>0</Paragraphs>
  <TotalTime>24</TotalTime>
  <ScaleCrop>false</ScaleCrop>
  <LinksUpToDate>false</LinksUpToDate>
  <CharactersWithSpaces>236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9T04:27:00Z</dcterms:created>
  <dc:creator>Dr_Lecter</dc:creator>
  <cp:lastModifiedBy>Dr_Lecter</cp:lastModifiedBy>
  <dcterms:modified xsi:type="dcterms:W3CDTF">2025-04-12T16:1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DF7BFD2CB764C20A0E363F4F9C6B0D6</vt:lpwstr>
  </property>
  <property fmtid="{D5CDD505-2E9C-101B-9397-08002B2CF9AE}" pid="4" name="KSOTemplateDocerSaveRecord">
    <vt:lpwstr>eyJoZGlkIjoiNzUxMDQ2ZWJiMzc2MWUxM2RiZWFkYTQ4NzY2YzZhYTUiLCJ1c2VySWQiOiI3MzQyMDkwNDcifQ==</vt:lpwstr>
  </property>
</Properties>
</file>